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7E8890" w14:textId="37524273" w:rsidR="006C09C2" w:rsidRDefault="006C09C2" w:rsidP="006C09C2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Table S1 Feeding regimes of four </w:t>
      </w:r>
      <w:r w:rsidRPr="00533914">
        <w:rPr>
          <w:rFonts w:ascii="Times New Roman" w:hAnsi="Times New Roman"/>
          <w:b/>
          <w:sz w:val="24"/>
          <w:szCs w:val="24"/>
        </w:rPr>
        <w:t xml:space="preserve">4 × 4 Latin square </w:t>
      </w:r>
      <w:r>
        <w:rPr>
          <w:rFonts w:ascii="Times New Roman" w:hAnsi="Times New Roman" w:hint="eastAsia"/>
          <w:b/>
          <w:sz w:val="24"/>
          <w:szCs w:val="24"/>
        </w:rPr>
        <w:t>trails</w:t>
      </w:r>
    </w:p>
    <w:p w14:paraId="69CBF577" w14:textId="77777777" w:rsidR="006C09C2" w:rsidRDefault="006C09C2" w:rsidP="006C09C2">
      <w:pPr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p w14:paraId="4B49BACD" w14:textId="77777777" w:rsidR="006C09C2" w:rsidRPr="00533914" w:rsidRDefault="006C09C2" w:rsidP="006C09C2">
      <w:pPr>
        <w:rPr>
          <w:rFonts w:ascii="Times New Roman" w:hAnsi="Times New Roman" w:hint="eastAsia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Table S1-</w:t>
      </w:r>
      <w:proofErr w:type="gramStart"/>
      <w:r>
        <w:rPr>
          <w:rFonts w:ascii="Times New Roman" w:hAnsi="Times New Roman"/>
          <w:b/>
          <w:sz w:val="24"/>
          <w:szCs w:val="24"/>
        </w:rPr>
        <w:t>1  1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st </w:t>
      </w:r>
      <w:r w:rsidRPr="00533914">
        <w:rPr>
          <w:rFonts w:ascii="Times New Roman" w:hAnsi="Times New Roman"/>
          <w:b/>
          <w:sz w:val="24"/>
          <w:szCs w:val="24"/>
        </w:rPr>
        <w:t>4 × 4 Latin square design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696"/>
        <w:gridCol w:w="1596"/>
        <w:gridCol w:w="1596"/>
        <w:gridCol w:w="1596"/>
        <w:gridCol w:w="1596"/>
      </w:tblGrid>
      <w:tr w:rsidR="006C09C2" w:rsidRPr="00CA09A5" w14:paraId="5097EFF5" w14:textId="77777777" w:rsidTr="005C139E">
        <w:trPr>
          <w:trHeight w:val="381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690370B" w14:textId="77777777" w:rsidR="006C09C2" w:rsidRPr="00CA09A5" w:rsidRDefault="006C09C2" w:rsidP="005C139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tem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59C9968" w14:textId="77777777" w:rsidR="006C09C2" w:rsidRPr="00CA09A5" w:rsidRDefault="006C09C2" w:rsidP="005C139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yak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3B600A7" w14:textId="77777777" w:rsidR="006C09C2" w:rsidRPr="00CA09A5" w:rsidRDefault="006C09C2" w:rsidP="005C139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yak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843C04A" w14:textId="77777777" w:rsidR="006C09C2" w:rsidRPr="00CA09A5" w:rsidRDefault="006C09C2" w:rsidP="005C139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yak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A34A481" w14:textId="77777777" w:rsidR="006C09C2" w:rsidRPr="00CA09A5" w:rsidRDefault="006C09C2" w:rsidP="005C139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yak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6C09C2" w:rsidRPr="00CA09A5" w14:paraId="244F8C6E" w14:textId="77777777" w:rsidTr="005C139E">
        <w:trPr>
          <w:trHeight w:val="381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FDD7706" w14:textId="77777777" w:rsidR="006C09C2" w:rsidRPr="00CA09A5" w:rsidRDefault="006C09C2" w:rsidP="005C139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C0609" w14:textId="77777777" w:rsidR="006C09C2" w:rsidRPr="00CA09A5" w:rsidRDefault="006C09C2" w:rsidP="005C139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09A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oybean mea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04DA1" w14:textId="77777777" w:rsidR="006C09C2" w:rsidRPr="00CA09A5" w:rsidRDefault="006C09C2" w:rsidP="005C139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09A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road bea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EE278" w14:textId="77777777" w:rsidR="006C09C2" w:rsidRPr="00CA09A5" w:rsidRDefault="006C09C2" w:rsidP="005C139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09A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rape cak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2EC4A" w14:textId="77777777" w:rsidR="006C09C2" w:rsidRPr="00CA09A5" w:rsidRDefault="006C09C2" w:rsidP="005C139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09A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esame cake</w:t>
            </w:r>
          </w:p>
        </w:tc>
      </w:tr>
      <w:tr w:rsidR="006C09C2" w:rsidRPr="00CA09A5" w14:paraId="52651DA1" w14:textId="77777777" w:rsidTr="005C139E">
        <w:trPr>
          <w:trHeight w:val="38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CB1E9F" w14:textId="77777777" w:rsidR="006C09C2" w:rsidRPr="00CA09A5" w:rsidRDefault="006C09C2" w:rsidP="005C139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27840" w14:textId="77777777" w:rsidR="006C09C2" w:rsidRPr="00CA09A5" w:rsidRDefault="006C09C2" w:rsidP="005C139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09A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road b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C1BD2" w14:textId="77777777" w:rsidR="006C09C2" w:rsidRPr="00CA09A5" w:rsidRDefault="006C09C2" w:rsidP="005C139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09A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rape c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428C5" w14:textId="77777777" w:rsidR="006C09C2" w:rsidRPr="00CA09A5" w:rsidRDefault="006C09C2" w:rsidP="005C139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09A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esame c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CF377" w14:textId="77777777" w:rsidR="006C09C2" w:rsidRPr="00CA09A5" w:rsidRDefault="006C09C2" w:rsidP="005C139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09A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oybean meal</w:t>
            </w:r>
          </w:p>
        </w:tc>
      </w:tr>
      <w:tr w:rsidR="006C09C2" w:rsidRPr="00CA09A5" w14:paraId="0070AE5C" w14:textId="77777777" w:rsidTr="005C139E">
        <w:trPr>
          <w:trHeight w:val="38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2E9E01" w14:textId="77777777" w:rsidR="006C09C2" w:rsidRPr="00CA09A5" w:rsidRDefault="006C09C2" w:rsidP="005C139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05125" w14:textId="77777777" w:rsidR="006C09C2" w:rsidRPr="00CA09A5" w:rsidRDefault="006C09C2" w:rsidP="005C139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09A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rape c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5EEE7" w14:textId="77777777" w:rsidR="006C09C2" w:rsidRPr="00CA09A5" w:rsidRDefault="006C09C2" w:rsidP="005C139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09A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esame c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AF481" w14:textId="77777777" w:rsidR="006C09C2" w:rsidRPr="00CA09A5" w:rsidRDefault="006C09C2" w:rsidP="005C139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09A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oybean m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2B182" w14:textId="77777777" w:rsidR="006C09C2" w:rsidRPr="00CA09A5" w:rsidRDefault="006C09C2" w:rsidP="005C139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09A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road bean</w:t>
            </w:r>
          </w:p>
        </w:tc>
      </w:tr>
      <w:tr w:rsidR="006C09C2" w:rsidRPr="00CA09A5" w14:paraId="16EF4772" w14:textId="77777777" w:rsidTr="005C139E">
        <w:trPr>
          <w:trHeight w:val="381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DDDA2B6" w14:textId="77777777" w:rsidR="006C09C2" w:rsidRPr="00CA09A5" w:rsidRDefault="006C09C2" w:rsidP="005C139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Ⅳ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AB80F2A" w14:textId="77777777" w:rsidR="006C09C2" w:rsidRPr="00CA09A5" w:rsidRDefault="006C09C2" w:rsidP="005C139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09A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esame ca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22A849E" w14:textId="77777777" w:rsidR="006C09C2" w:rsidRPr="00CA09A5" w:rsidRDefault="006C09C2" w:rsidP="005C139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09A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oybean me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42E6A60" w14:textId="77777777" w:rsidR="006C09C2" w:rsidRPr="00CA09A5" w:rsidRDefault="006C09C2" w:rsidP="005C139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09A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road b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3B3E1EE" w14:textId="77777777" w:rsidR="006C09C2" w:rsidRPr="00CA09A5" w:rsidRDefault="006C09C2" w:rsidP="005C139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09A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rape cake</w:t>
            </w:r>
          </w:p>
        </w:tc>
      </w:tr>
    </w:tbl>
    <w:p w14:paraId="7494AE09" w14:textId="77777777" w:rsidR="006C09C2" w:rsidRDefault="006C09C2" w:rsidP="006C09C2">
      <w:pPr>
        <w:rPr>
          <w:rFonts w:ascii="Times New Roman" w:hAnsi="Times New Roman"/>
          <w:b/>
          <w:sz w:val="24"/>
          <w:szCs w:val="24"/>
        </w:rPr>
      </w:pPr>
    </w:p>
    <w:p w14:paraId="06E5965E" w14:textId="77777777" w:rsidR="006C09C2" w:rsidRDefault="006C09C2" w:rsidP="006C09C2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Table S1-</w:t>
      </w:r>
      <w:proofErr w:type="gramStart"/>
      <w:r>
        <w:rPr>
          <w:rFonts w:ascii="Times New Roman" w:hAnsi="Times New Roman"/>
          <w:b/>
          <w:sz w:val="24"/>
          <w:szCs w:val="24"/>
        </w:rPr>
        <w:t>2  2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nd </w:t>
      </w:r>
      <w:r w:rsidRPr="00533914">
        <w:rPr>
          <w:rFonts w:ascii="Times New Roman" w:hAnsi="Times New Roman"/>
          <w:b/>
          <w:sz w:val="24"/>
          <w:szCs w:val="24"/>
        </w:rPr>
        <w:t>4 × 4 Latin square design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696"/>
        <w:gridCol w:w="1623"/>
        <w:gridCol w:w="1623"/>
        <w:gridCol w:w="1623"/>
        <w:gridCol w:w="1623"/>
      </w:tblGrid>
      <w:tr w:rsidR="006C09C2" w:rsidRPr="00CA09A5" w14:paraId="5688AC2D" w14:textId="77777777" w:rsidTr="005C139E">
        <w:trPr>
          <w:trHeight w:val="381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0C65ACF" w14:textId="77777777" w:rsidR="006C09C2" w:rsidRPr="00CA09A5" w:rsidRDefault="006C09C2" w:rsidP="005C139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tem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49675B1" w14:textId="77777777" w:rsidR="006C09C2" w:rsidRPr="00CA09A5" w:rsidRDefault="006C09C2" w:rsidP="005C139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yak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B2DCD82" w14:textId="77777777" w:rsidR="006C09C2" w:rsidRPr="00CA09A5" w:rsidRDefault="006C09C2" w:rsidP="005C139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yak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731D5A3" w14:textId="77777777" w:rsidR="006C09C2" w:rsidRPr="00CA09A5" w:rsidRDefault="006C09C2" w:rsidP="005C139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yak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DDD86CA" w14:textId="77777777" w:rsidR="006C09C2" w:rsidRPr="00CA09A5" w:rsidRDefault="006C09C2" w:rsidP="005C139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yak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6C09C2" w:rsidRPr="00CA09A5" w14:paraId="49CB5EB3" w14:textId="77777777" w:rsidTr="005C139E">
        <w:trPr>
          <w:trHeight w:val="381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4422E69" w14:textId="77777777" w:rsidR="006C09C2" w:rsidRPr="00CA09A5" w:rsidRDefault="006C09C2" w:rsidP="005C139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B59D9" w14:textId="77777777" w:rsidR="006C09C2" w:rsidRPr="00CA09A5" w:rsidRDefault="006C09C2" w:rsidP="005C139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09A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o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29C4C" w14:textId="77777777" w:rsidR="006C09C2" w:rsidRPr="00CA09A5" w:rsidRDefault="006C09C2" w:rsidP="005C139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CA09A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hulless</w:t>
            </w:r>
            <w:proofErr w:type="spellEnd"/>
            <w:r w:rsidRPr="00CA09A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barl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2C783" w14:textId="77777777" w:rsidR="006C09C2" w:rsidRPr="00CA09A5" w:rsidRDefault="006C09C2" w:rsidP="005C139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09A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o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C8D09" w14:textId="77777777" w:rsidR="006C09C2" w:rsidRPr="00CA09A5" w:rsidRDefault="006C09C2" w:rsidP="005C139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09A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arley</w:t>
            </w:r>
          </w:p>
        </w:tc>
      </w:tr>
      <w:tr w:rsidR="006C09C2" w:rsidRPr="00CA09A5" w14:paraId="00328529" w14:textId="77777777" w:rsidTr="005C139E">
        <w:trPr>
          <w:trHeight w:val="38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FCC27F" w14:textId="77777777" w:rsidR="006C09C2" w:rsidRPr="00CA09A5" w:rsidRDefault="006C09C2" w:rsidP="005C139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E4C9E" w14:textId="77777777" w:rsidR="006C09C2" w:rsidRPr="00CA09A5" w:rsidRDefault="006C09C2" w:rsidP="005C139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CA09A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hulless</w:t>
            </w:r>
            <w:proofErr w:type="spellEnd"/>
            <w:r w:rsidRPr="00CA09A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barl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E1200" w14:textId="77777777" w:rsidR="006C09C2" w:rsidRPr="00CA09A5" w:rsidRDefault="006C09C2" w:rsidP="005C139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09A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o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58A94" w14:textId="77777777" w:rsidR="006C09C2" w:rsidRPr="00CA09A5" w:rsidRDefault="006C09C2" w:rsidP="005C139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09A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arl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21DEA" w14:textId="77777777" w:rsidR="006C09C2" w:rsidRPr="00CA09A5" w:rsidRDefault="006C09C2" w:rsidP="005C139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09A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oat</w:t>
            </w:r>
          </w:p>
        </w:tc>
      </w:tr>
      <w:tr w:rsidR="006C09C2" w:rsidRPr="00CA09A5" w14:paraId="5393330C" w14:textId="77777777" w:rsidTr="005C139E">
        <w:trPr>
          <w:trHeight w:val="38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2B1FA2" w14:textId="77777777" w:rsidR="006C09C2" w:rsidRPr="00CA09A5" w:rsidRDefault="006C09C2" w:rsidP="005C139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943FF" w14:textId="77777777" w:rsidR="006C09C2" w:rsidRPr="00CA09A5" w:rsidRDefault="006C09C2" w:rsidP="005C139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09A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o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27410" w14:textId="77777777" w:rsidR="006C09C2" w:rsidRPr="00CA09A5" w:rsidRDefault="006C09C2" w:rsidP="005C139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09A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arl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B6F44" w14:textId="77777777" w:rsidR="006C09C2" w:rsidRPr="00CA09A5" w:rsidRDefault="006C09C2" w:rsidP="005C139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09A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o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85B4B" w14:textId="77777777" w:rsidR="006C09C2" w:rsidRPr="00CA09A5" w:rsidRDefault="006C09C2" w:rsidP="005C139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CA09A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hulless</w:t>
            </w:r>
            <w:proofErr w:type="spellEnd"/>
            <w:r w:rsidRPr="00CA09A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barley</w:t>
            </w:r>
          </w:p>
        </w:tc>
      </w:tr>
      <w:tr w:rsidR="006C09C2" w:rsidRPr="00CA09A5" w14:paraId="50DDE501" w14:textId="77777777" w:rsidTr="005C139E">
        <w:trPr>
          <w:trHeight w:val="381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1A354A" w14:textId="77777777" w:rsidR="006C09C2" w:rsidRPr="00CA09A5" w:rsidRDefault="006C09C2" w:rsidP="005C139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Ⅳ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57B413B" w14:textId="77777777" w:rsidR="006C09C2" w:rsidRPr="00CA09A5" w:rsidRDefault="006C09C2" w:rsidP="005C139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09A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arley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4825D1D" w14:textId="77777777" w:rsidR="006C09C2" w:rsidRPr="00CA09A5" w:rsidRDefault="006C09C2" w:rsidP="005C139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09A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o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83ACB91" w14:textId="77777777" w:rsidR="006C09C2" w:rsidRPr="00CA09A5" w:rsidRDefault="006C09C2" w:rsidP="005C139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CA09A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hulless</w:t>
            </w:r>
            <w:proofErr w:type="spellEnd"/>
            <w:r w:rsidRPr="00CA09A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barley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2A0760F" w14:textId="77777777" w:rsidR="006C09C2" w:rsidRPr="00CA09A5" w:rsidRDefault="006C09C2" w:rsidP="005C139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09A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orn</w:t>
            </w:r>
          </w:p>
        </w:tc>
      </w:tr>
    </w:tbl>
    <w:p w14:paraId="6BA7431C" w14:textId="77777777" w:rsidR="006C09C2" w:rsidRDefault="006C09C2" w:rsidP="006C09C2">
      <w:pPr>
        <w:rPr>
          <w:rFonts w:ascii="Times New Roman" w:hAnsi="Times New Roman"/>
          <w:b/>
          <w:sz w:val="24"/>
          <w:szCs w:val="24"/>
        </w:rPr>
      </w:pPr>
    </w:p>
    <w:p w14:paraId="0AC66AA8" w14:textId="77777777" w:rsidR="006C09C2" w:rsidRDefault="006C09C2" w:rsidP="006C09C2">
      <w:pPr>
        <w:rPr>
          <w:rFonts w:ascii="Times New Roman" w:hAnsi="Times New Roman" w:hint="eastAsia"/>
          <w:b/>
          <w:sz w:val="24"/>
          <w:szCs w:val="24"/>
        </w:rPr>
      </w:pPr>
    </w:p>
    <w:p w14:paraId="78F66EA4" w14:textId="77777777" w:rsidR="006C09C2" w:rsidRPr="00533914" w:rsidRDefault="006C09C2" w:rsidP="006C09C2">
      <w:pPr>
        <w:rPr>
          <w:rFonts w:ascii="Times New Roman" w:hAnsi="Times New Roman" w:hint="eastAsia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Table S1-</w:t>
      </w:r>
      <w:proofErr w:type="gramStart"/>
      <w:r>
        <w:rPr>
          <w:rFonts w:ascii="Times New Roman" w:hAnsi="Times New Roman"/>
          <w:b/>
          <w:sz w:val="24"/>
          <w:szCs w:val="24"/>
        </w:rPr>
        <w:t>3  3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rd </w:t>
      </w:r>
      <w:r w:rsidRPr="00533914">
        <w:rPr>
          <w:rFonts w:ascii="Times New Roman" w:hAnsi="Times New Roman"/>
          <w:b/>
          <w:sz w:val="24"/>
          <w:szCs w:val="24"/>
        </w:rPr>
        <w:t>4 × 4 Latin square design</w:t>
      </w:r>
    </w:p>
    <w:tbl>
      <w:tblPr>
        <w:tblpPr w:leftFromText="180" w:rightFromText="180" w:vertAnchor="text" w:tblpXSpec="center" w:tblpY="1"/>
        <w:tblOverlap w:val="never"/>
        <w:tblW w:w="0" w:type="auto"/>
        <w:tblLook w:val="04A0" w:firstRow="1" w:lastRow="0" w:firstColumn="1" w:lastColumn="0" w:noHBand="0" w:noVBand="1"/>
      </w:tblPr>
      <w:tblGrid>
        <w:gridCol w:w="696"/>
        <w:gridCol w:w="1463"/>
        <w:gridCol w:w="1463"/>
        <w:gridCol w:w="1463"/>
        <w:gridCol w:w="1463"/>
      </w:tblGrid>
      <w:tr w:rsidR="006C09C2" w:rsidRPr="00CA09A5" w14:paraId="5497DFF6" w14:textId="77777777" w:rsidTr="005C139E">
        <w:trPr>
          <w:trHeight w:val="381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0FF91F3" w14:textId="77777777" w:rsidR="006C09C2" w:rsidRPr="00CA09A5" w:rsidRDefault="006C09C2" w:rsidP="005C139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tem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78EE13C" w14:textId="77777777" w:rsidR="006C09C2" w:rsidRPr="00CA09A5" w:rsidRDefault="006C09C2" w:rsidP="005C139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yak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F6378FE" w14:textId="77777777" w:rsidR="006C09C2" w:rsidRPr="00CA09A5" w:rsidRDefault="006C09C2" w:rsidP="005C139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yak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625529B" w14:textId="77777777" w:rsidR="006C09C2" w:rsidRPr="00CA09A5" w:rsidRDefault="006C09C2" w:rsidP="005C139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yak1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0DEF634" w14:textId="77777777" w:rsidR="006C09C2" w:rsidRPr="00CA09A5" w:rsidRDefault="006C09C2" w:rsidP="005C139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yak12</w:t>
            </w:r>
          </w:p>
        </w:tc>
      </w:tr>
      <w:tr w:rsidR="006C09C2" w:rsidRPr="00CA09A5" w14:paraId="4A6DF4D7" w14:textId="77777777" w:rsidTr="005C139E">
        <w:trPr>
          <w:trHeight w:val="381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177CD9C" w14:textId="77777777" w:rsidR="006C09C2" w:rsidRPr="00CA09A5" w:rsidRDefault="006C09C2" w:rsidP="005C139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7D36E" w14:textId="77777777" w:rsidR="006C09C2" w:rsidRPr="00CA09A5" w:rsidRDefault="006C09C2" w:rsidP="005C139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09A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whea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7032B" w14:textId="77777777" w:rsidR="006C09C2" w:rsidRPr="00CA09A5" w:rsidRDefault="006C09C2" w:rsidP="005C139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09A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wheat bra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16B28" w14:textId="77777777" w:rsidR="006C09C2" w:rsidRPr="00CA09A5" w:rsidRDefault="006C09C2" w:rsidP="005C139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09A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wheat straw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88B89" w14:textId="77777777" w:rsidR="006C09C2" w:rsidRPr="00CA09A5" w:rsidRDefault="006C09C2" w:rsidP="005C139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09A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ea stem</w:t>
            </w:r>
          </w:p>
        </w:tc>
      </w:tr>
      <w:tr w:rsidR="006C09C2" w:rsidRPr="00CA09A5" w14:paraId="506763D5" w14:textId="77777777" w:rsidTr="005C139E">
        <w:trPr>
          <w:trHeight w:val="3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56AF7F" w14:textId="77777777" w:rsidR="006C09C2" w:rsidRPr="00CA09A5" w:rsidRDefault="006C09C2" w:rsidP="005C139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7A1B5" w14:textId="77777777" w:rsidR="006C09C2" w:rsidRPr="00CA09A5" w:rsidRDefault="006C09C2" w:rsidP="005C139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09A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wheat bra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37F48" w14:textId="77777777" w:rsidR="006C09C2" w:rsidRPr="00CA09A5" w:rsidRDefault="006C09C2" w:rsidP="005C139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09A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wheat straw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6E7E4" w14:textId="77777777" w:rsidR="006C09C2" w:rsidRPr="00CA09A5" w:rsidRDefault="006C09C2" w:rsidP="005C139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09A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ea stem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ADDB0" w14:textId="77777777" w:rsidR="006C09C2" w:rsidRPr="00CA09A5" w:rsidRDefault="006C09C2" w:rsidP="005C139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09A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wheat</w:t>
            </w:r>
          </w:p>
        </w:tc>
      </w:tr>
      <w:tr w:rsidR="006C09C2" w:rsidRPr="00CA09A5" w14:paraId="035FE7C8" w14:textId="77777777" w:rsidTr="005C139E">
        <w:trPr>
          <w:trHeight w:val="3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6DB361" w14:textId="77777777" w:rsidR="006C09C2" w:rsidRPr="00CA09A5" w:rsidRDefault="006C09C2" w:rsidP="005C139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Ⅲ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75146" w14:textId="77777777" w:rsidR="006C09C2" w:rsidRPr="00CA09A5" w:rsidRDefault="006C09C2" w:rsidP="005C139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09A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wheat straw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5DDBF" w14:textId="77777777" w:rsidR="006C09C2" w:rsidRPr="00CA09A5" w:rsidRDefault="006C09C2" w:rsidP="005C139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09A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ea stem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8B0D8" w14:textId="77777777" w:rsidR="006C09C2" w:rsidRPr="00CA09A5" w:rsidRDefault="006C09C2" w:rsidP="005C139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09A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whea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51ABE" w14:textId="77777777" w:rsidR="006C09C2" w:rsidRPr="00CA09A5" w:rsidRDefault="006C09C2" w:rsidP="005C139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09A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wheat bran</w:t>
            </w:r>
          </w:p>
        </w:tc>
      </w:tr>
      <w:tr w:rsidR="006C09C2" w:rsidRPr="00CA09A5" w14:paraId="071DDCB7" w14:textId="77777777" w:rsidTr="005C139E">
        <w:trPr>
          <w:trHeight w:val="381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14BA7C5" w14:textId="77777777" w:rsidR="006C09C2" w:rsidRPr="00CA09A5" w:rsidRDefault="006C09C2" w:rsidP="005C139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Ⅳ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E6FE851" w14:textId="77777777" w:rsidR="006C09C2" w:rsidRPr="00CA09A5" w:rsidRDefault="006C09C2" w:rsidP="005C139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09A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ea stem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630244C" w14:textId="77777777" w:rsidR="006C09C2" w:rsidRPr="00CA09A5" w:rsidRDefault="006C09C2" w:rsidP="005C139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09A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wheat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FED4C47" w14:textId="77777777" w:rsidR="006C09C2" w:rsidRPr="00CA09A5" w:rsidRDefault="006C09C2" w:rsidP="005C139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09A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wheat bran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D942360" w14:textId="77777777" w:rsidR="006C09C2" w:rsidRPr="00CA09A5" w:rsidRDefault="006C09C2" w:rsidP="005C139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09A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wheat straw</w:t>
            </w:r>
          </w:p>
        </w:tc>
      </w:tr>
    </w:tbl>
    <w:p w14:paraId="1FA90CDC" w14:textId="77777777" w:rsidR="006C09C2" w:rsidRDefault="006C09C2" w:rsidP="006C09C2">
      <w:pPr>
        <w:rPr>
          <w:rFonts w:ascii="Times New Roman" w:hAnsi="Times New Roman" w:hint="eastAsia"/>
          <w:b/>
          <w:sz w:val="24"/>
          <w:szCs w:val="24"/>
        </w:rPr>
      </w:pPr>
    </w:p>
    <w:p w14:paraId="335F0620" w14:textId="77777777" w:rsidR="006C09C2" w:rsidRPr="00DB46CA" w:rsidRDefault="006C09C2" w:rsidP="006C09C2">
      <w:pPr>
        <w:rPr>
          <w:rFonts w:ascii="Times New Roman" w:hAnsi="Times New Roman" w:hint="eastAsia"/>
          <w:b/>
          <w:sz w:val="24"/>
          <w:szCs w:val="24"/>
        </w:rPr>
      </w:pPr>
    </w:p>
    <w:p w14:paraId="5F7AC7EC" w14:textId="77777777" w:rsidR="006C09C2" w:rsidRPr="00DB46CA" w:rsidRDefault="006C09C2" w:rsidP="006C09C2">
      <w:pPr>
        <w:rPr>
          <w:rFonts w:ascii="Times New Roman" w:hAnsi="Times New Roman"/>
          <w:b/>
          <w:sz w:val="24"/>
          <w:szCs w:val="24"/>
        </w:rPr>
      </w:pPr>
    </w:p>
    <w:p w14:paraId="0454A1D3" w14:textId="77777777" w:rsidR="006C09C2" w:rsidRDefault="006C09C2" w:rsidP="006C09C2">
      <w:pPr>
        <w:rPr>
          <w:rFonts w:ascii="Times New Roman" w:hAnsi="Times New Roman"/>
          <w:b/>
          <w:sz w:val="24"/>
          <w:szCs w:val="24"/>
        </w:rPr>
      </w:pPr>
    </w:p>
    <w:p w14:paraId="3DD0BD25" w14:textId="77777777" w:rsidR="006C09C2" w:rsidRDefault="006C09C2" w:rsidP="006C09C2">
      <w:pPr>
        <w:rPr>
          <w:rFonts w:ascii="Times New Roman" w:hAnsi="Times New Roman"/>
          <w:b/>
          <w:sz w:val="24"/>
          <w:szCs w:val="24"/>
        </w:rPr>
      </w:pPr>
    </w:p>
    <w:p w14:paraId="0BF515B4" w14:textId="77777777" w:rsidR="006C09C2" w:rsidRDefault="006C09C2" w:rsidP="006C09C2">
      <w:pPr>
        <w:rPr>
          <w:rFonts w:ascii="Times New Roman" w:hAnsi="Times New Roman"/>
          <w:b/>
          <w:sz w:val="24"/>
          <w:szCs w:val="24"/>
        </w:rPr>
      </w:pPr>
    </w:p>
    <w:p w14:paraId="544E4506" w14:textId="77777777" w:rsidR="006C09C2" w:rsidRDefault="006C09C2" w:rsidP="006C09C2">
      <w:pPr>
        <w:rPr>
          <w:rFonts w:ascii="Times New Roman" w:hAnsi="Times New Roman"/>
          <w:b/>
          <w:sz w:val="24"/>
          <w:szCs w:val="24"/>
        </w:rPr>
      </w:pPr>
    </w:p>
    <w:p w14:paraId="59BADE94" w14:textId="77777777" w:rsidR="006C09C2" w:rsidRDefault="006C09C2" w:rsidP="006C09C2">
      <w:pPr>
        <w:rPr>
          <w:rFonts w:ascii="Times New Roman" w:hAnsi="Times New Roman"/>
          <w:b/>
          <w:sz w:val="24"/>
          <w:szCs w:val="24"/>
        </w:rPr>
      </w:pPr>
    </w:p>
    <w:p w14:paraId="70F9C714" w14:textId="77777777" w:rsidR="006C09C2" w:rsidRDefault="006C09C2" w:rsidP="006C09C2">
      <w:pPr>
        <w:rPr>
          <w:rFonts w:ascii="Times New Roman" w:hAnsi="Times New Roman"/>
          <w:b/>
          <w:sz w:val="24"/>
          <w:szCs w:val="24"/>
        </w:rPr>
      </w:pPr>
    </w:p>
    <w:p w14:paraId="39573903" w14:textId="77777777" w:rsidR="006C09C2" w:rsidRPr="00DB46CA" w:rsidRDefault="006C09C2" w:rsidP="006C09C2">
      <w:pPr>
        <w:rPr>
          <w:rFonts w:ascii="Times New Roman" w:hAnsi="Times New Roman" w:hint="eastAsia"/>
          <w:b/>
          <w:sz w:val="24"/>
          <w:szCs w:val="24"/>
        </w:rPr>
      </w:pPr>
    </w:p>
    <w:p w14:paraId="6232ED8C" w14:textId="77777777" w:rsidR="006C09C2" w:rsidRPr="00533914" w:rsidRDefault="006C09C2" w:rsidP="006C09C2">
      <w:pPr>
        <w:rPr>
          <w:rFonts w:ascii="Times New Roman" w:hAnsi="Times New Roman" w:hint="eastAsia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Table S1-</w:t>
      </w:r>
      <w:proofErr w:type="gramStart"/>
      <w:r>
        <w:rPr>
          <w:rFonts w:ascii="Times New Roman" w:hAnsi="Times New Roman"/>
          <w:b/>
          <w:sz w:val="24"/>
          <w:szCs w:val="24"/>
        </w:rPr>
        <w:t>4  4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th </w:t>
      </w:r>
      <w:r w:rsidRPr="00533914">
        <w:rPr>
          <w:rFonts w:ascii="Times New Roman" w:hAnsi="Times New Roman"/>
          <w:b/>
          <w:sz w:val="24"/>
          <w:szCs w:val="24"/>
        </w:rPr>
        <w:t>4 × 4 Latin square design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696"/>
        <w:gridCol w:w="1923"/>
        <w:gridCol w:w="1923"/>
        <w:gridCol w:w="1923"/>
        <w:gridCol w:w="1923"/>
      </w:tblGrid>
      <w:tr w:rsidR="006C09C2" w:rsidRPr="00CA09A5" w14:paraId="16F96E7A" w14:textId="77777777" w:rsidTr="005C139E">
        <w:trPr>
          <w:trHeight w:val="381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6CFFC4F" w14:textId="77777777" w:rsidR="006C09C2" w:rsidRPr="00CA09A5" w:rsidRDefault="006C09C2" w:rsidP="005C139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tem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40F447C" w14:textId="77777777" w:rsidR="006C09C2" w:rsidRPr="00CA09A5" w:rsidRDefault="006C09C2" w:rsidP="005C139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yak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8C2FE18" w14:textId="77777777" w:rsidR="006C09C2" w:rsidRPr="00CA09A5" w:rsidRDefault="006C09C2" w:rsidP="005C139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yak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B9ACFA3" w14:textId="77777777" w:rsidR="006C09C2" w:rsidRPr="00CA09A5" w:rsidRDefault="006C09C2" w:rsidP="005C139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yak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D1C6FCB" w14:textId="77777777" w:rsidR="006C09C2" w:rsidRPr="00CA09A5" w:rsidRDefault="006C09C2" w:rsidP="005C139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yak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 w:rsidR="006C09C2" w:rsidRPr="00CA09A5" w14:paraId="53D9484A" w14:textId="77777777" w:rsidTr="005C139E">
        <w:trPr>
          <w:trHeight w:val="381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A100CD8" w14:textId="77777777" w:rsidR="006C09C2" w:rsidRPr="00CA09A5" w:rsidRDefault="006C09C2" w:rsidP="005C139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9A218" w14:textId="77777777" w:rsidR="006C09C2" w:rsidRPr="00CA09A5" w:rsidRDefault="006C09C2" w:rsidP="005C139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09A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road bean 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C54A6" w14:textId="77777777" w:rsidR="006C09C2" w:rsidRPr="00CA09A5" w:rsidRDefault="006C09C2" w:rsidP="005C139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09A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rapeseed stra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84DA8" w14:textId="77777777" w:rsidR="006C09C2" w:rsidRPr="00CA09A5" w:rsidRDefault="006C09C2" w:rsidP="005C139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09A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oat stra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7E858" w14:textId="77777777" w:rsidR="006C09C2" w:rsidRPr="00CA09A5" w:rsidRDefault="006C09C2" w:rsidP="005C139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09A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lfalfa</w:t>
            </w:r>
          </w:p>
        </w:tc>
      </w:tr>
      <w:tr w:rsidR="006C09C2" w:rsidRPr="00CA09A5" w14:paraId="420A4BBC" w14:textId="77777777" w:rsidTr="005C139E">
        <w:trPr>
          <w:trHeight w:val="38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B7344B" w14:textId="77777777" w:rsidR="006C09C2" w:rsidRPr="00CA09A5" w:rsidRDefault="006C09C2" w:rsidP="005C139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E1349" w14:textId="77777777" w:rsidR="006C09C2" w:rsidRPr="00CA09A5" w:rsidRDefault="006C09C2" w:rsidP="005C139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09A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rapeseed stra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6C2E4" w14:textId="77777777" w:rsidR="006C09C2" w:rsidRPr="00CA09A5" w:rsidRDefault="006C09C2" w:rsidP="005C139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09A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oat stra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F89E8" w14:textId="77777777" w:rsidR="006C09C2" w:rsidRPr="00CA09A5" w:rsidRDefault="006C09C2" w:rsidP="005C139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09A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lfal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A6465" w14:textId="77777777" w:rsidR="006C09C2" w:rsidRPr="00CA09A5" w:rsidRDefault="006C09C2" w:rsidP="005C139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09A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road bean stem</w:t>
            </w:r>
          </w:p>
        </w:tc>
      </w:tr>
      <w:tr w:rsidR="006C09C2" w:rsidRPr="00CA09A5" w14:paraId="71BB5BA4" w14:textId="77777777" w:rsidTr="005C139E">
        <w:trPr>
          <w:trHeight w:val="38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084B5B" w14:textId="77777777" w:rsidR="006C09C2" w:rsidRPr="00CA09A5" w:rsidRDefault="006C09C2" w:rsidP="005C139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FB6A6" w14:textId="77777777" w:rsidR="006C09C2" w:rsidRPr="00CA09A5" w:rsidRDefault="006C09C2" w:rsidP="005C139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09A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oat stra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F0148" w14:textId="77777777" w:rsidR="006C09C2" w:rsidRPr="00CA09A5" w:rsidRDefault="006C09C2" w:rsidP="005C139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09A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lfal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0EE1E" w14:textId="77777777" w:rsidR="006C09C2" w:rsidRPr="00CA09A5" w:rsidRDefault="006C09C2" w:rsidP="005C139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09A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road bean 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BA8E6" w14:textId="77777777" w:rsidR="006C09C2" w:rsidRPr="00CA09A5" w:rsidRDefault="006C09C2" w:rsidP="005C139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09A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rapeseed straw</w:t>
            </w:r>
          </w:p>
        </w:tc>
      </w:tr>
      <w:tr w:rsidR="006C09C2" w:rsidRPr="00CA09A5" w14:paraId="59A857BE" w14:textId="77777777" w:rsidTr="005C139E">
        <w:trPr>
          <w:trHeight w:val="381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B7857C" w14:textId="77777777" w:rsidR="006C09C2" w:rsidRPr="00CA09A5" w:rsidRDefault="006C09C2" w:rsidP="005C139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Ⅳ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A88B6E6" w14:textId="77777777" w:rsidR="006C09C2" w:rsidRPr="00CA09A5" w:rsidRDefault="006C09C2" w:rsidP="005C139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09A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lfalf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9DD48A8" w14:textId="77777777" w:rsidR="006C09C2" w:rsidRPr="00CA09A5" w:rsidRDefault="006C09C2" w:rsidP="005C139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09A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road bean st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9392A39" w14:textId="77777777" w:rsidR="006C09C2" w:rsidRPr="00CA09A5" w:rsidRDefault="006C09C2" w:rsidP="005C139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09A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rapeseed straw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115BAB4" w14:textId="77777777" w:rsidR="006C09C2" w:rsidRPr="00CA09A5" w:rsidRDefault="006C09C2" w:rsidP="005C139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09A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oat straw</w:t>
            </w:r>
          </w:p>
        </w:tc>
      </w:tr>
    </w:tbl>
    <w:p w14:paraId="2A3AF163" w14:textId="77777777" w:rsidR="006C09C2" w:rsidRDefault="006C09C2" w:rsidP="006C09C2">
      <w:pPr>
        <w:rPr>
          <w:rFonts w:ascii="Times New Roman" w:hAnsi="Times New Roman"/>
          <w:b/>
          <w:sz w:val="24"/>
          <w:szCs w:val="24"/>
        </w:rPr>
      </w:pPr>
    </w:p>
    <w:p w14:paraId="324B22E1" w14:textId="77777777" w:rsidR="006C09C2" w:rsidRPr="00196891" w:rsidRDefault="006C09C2" w:rsidP="006C09C2">
      <w:pPr>
        <w:rPr>
          <w:rFonts w:ascii="Times New Roman" w:hAnsi="Times New Roman"/>
          <w:sz w:val="24"/>
          <w:szCs w:val="24"/>
        </w:rPr>
      </w:pPr>
      <w:r w:rsidRPr="00222C27">
        <w:rPr>
          <w:rFonts w:ascii="Times New Roman" w:hAnsi="Times New Roman"/>
          <w:sz w:val="24"/>
          <w:szCs w:val="24"/>
        </w:rPr>
        <w:t>yak</w:t>
      </w:r>
      <w:r>
        <w:rPr>
          <w:rFonts w:ascii="Times New Roman" w:hAnsi="Times New Roman" w:hint="eastAsia"/>
          <w:sz w:val="24"/>
          <w:szCs w:val="24"/>
        </w:rPr>
        <w:t xml:space="preserve">1, yak2, </w:t>
      </w:r>
      <w:r>
        <w:rPr>
          <w:rFonts w:ascii="Times New Roman" w:hAnsi="Times New Roman"/>
          <w:sz w:val="24"/>
          <w:szCs w:val="24"/>
        </w:rPr>
        <w:t>yak3…… yak 16: sixteen</w:t>
      </w:r>
      <w:r w:rsidRPr="00196891">
        <w:rPr>
          <w:rFonts w:ascii="Times New Roman" w:hAnsi="Times New Roman"/>
          <w:sz w:val="24"/>
          <w:szCs w:val="24"/>
        </w:rPr>
        <w:t xml:space="preserve"> different yaks in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196891">
        <w:rPr>
          <w:rFonts w:ascii="Times New Roman" w:hAnsi="Times New Roman"/>
          <w:sz w:val="24"/>
          <w:szCs w:val="24"/>
        </w:rPr>
        <w:t>4 × 4 Latin square design</w:t>
      </w:r>
      <w:r>
        <w:rPr>
          <w:rFonts w:ascii="Times New Roman" w:hAnsi="Times New Roman"/>
          <w:sz w:val="24"/>
          <w:szCs w:val="24"/>
        </w:rPr>
        <w:t>.</w:t>
      </w:r>
    </w:p>
    <w:p w14:paraId="0785E942" w14:textId="77777777" w:rsidR="006C09C2" w:rsidRPr="00196891" w:rsidRDefault="006C09C2" w:rsidP="006C09C2">
      <w:pPr>
        <w:rPr>
          <w:rFonts w:ascii="Times New Roman" w:hAnsi="Times New Roman" w:hint="eastAsia"/>
          <w:sz w:val="24"/>
          <w:szCs w:val="24"/>
        </w:rPr>
      </w:pPr>
      <w:r w:rsidRPr="00196891">
        <w:rPr>
          <w:rFonts w:ascii="Times New Roman" w:hAnsi="Times New Roman"/>
          <w:sz w:val="24"/>
          <w:szCs w:val="24"/>
        </w:rPr>
        <w:t>Ⅰ</w:t>
      </w:r>
      <w:r>
        <w:rPr>
          <w:rFonts w:ascii="Times New Roman" w:hAnsi="Times New Roman"/>
          <w:sz w:val="24"/>
          <w:szCs w:val="24"/>
        </w:rPr>
        <w:t xml:space="preserve">, </w:t>
      </w:r>
      <w:r w:rsidRPr="00196891">
        <w:rPr>
          <w:rFonts w:ascii="Times New Roman" w:hAnsi="Times New Roman"/>
          <w:sz w:val="24"/>
          <w:szCs w:val="24"/>
        </w:rPr>
        <w:t>Ⅱ</w:t>
      </w:r>
      <w:r>
        <w:rPr>
          <w:rFonts w:ascii="Times New Roman" w:hAnsi="Times New Roman"/>
          <w:sz w:val="24"/>
          <w:szCs w:val="24"/>
        </w:rPr>
        <w:t xml:space="preserve">, </w:t>
      </w:r>
      <w:r w:rsidRPr="00196891">
        <w:rPr>
          <w:rFonts w:ascii="Times New Roman" w:hAnsi="Times New Roman"/>
          <w:sz w:val="24"/>
          <w:szCs w:val="24"/>
        </w:rPr>
        <w:t>Ⅲ</w:t>
      </w:r>
      <w:r>
        <w:rPr>
          <w:rFonts w:ascii="Times New Roman" w:hAnsi="Times New Roman"/>
          <w:sz w:val="24"/>
          <w:szCs w:val="24"/>
        </w:rPr>
        <w:t xml:space="preserve">, </w:t>
      </w:r>
      <w:r w:rsidRPr="00196891">
        <w:rPr>
          <w:rFonts w:ascii="Times New Roman" w:hAnsi="Times New Roman"/>
          <w:sz w:val="24"/>
          <w:szCs w:val="24"/>
        </w:rPr>
        <w:t>Ⅳ</w:t>
      </w:r>
      <w:r>
        <w:rPr>
          <w:rFonts w:ascii="Times New Roman" w:hAnsi="Times New Roman"/>
          <w:sz w:val="24"/>
          <w:szCs w:val="24"/>
        </w:rPr>
        <w:t xml:space="preserve">: four phases in the </w:t>
      </w:r>
      <w:r w:rsidRPr="00196891">
        <w:rPr>
          <w:rFonts w:ascii="Times New Roman" w:hAnsi="Times New Roman"/>
          <w:sz w:val="24"/>
          <w:szCs w:val="24"/>
        </w:rPr>
        <w:t>4 × 4 Latin square design</w:t>
      </w:r>
      <w:r>
        <w:rPr>
          <w:rFonts w:ascii="Times New Roman" w:hAnsi="Times New Roman"/>
          <w:sz w:val="24"/>
          <w:szCs w:val="24"/>
        </w:rPr>
        <w:t>.</w:t>
      </w:r>
    </w:p>
    <w:p w14:paraId="7AAD3A9E" w14:textId="77777777" w:rsidR="00DC2CA6" w:rsidRDefault="00DC2CA6"/>
    <w:sectPr w:rsidR="00DC2C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9C2"/>
    <w:rsid w:val="006C09C2"/>
    <w:rsid w:val="00DC2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9FD5C1"/>
  <w15:chartTrackingRefBased/>
  <w15:docId w15:val="{D95BCC82-DA7E-4240-9328-5C216F66A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09C2"/>
    <w:pPr>
      <w:widowControl w:val="0"/>
      <w:spacing w:after="0" w:line="240" w:lineRule="auto"/>
      <w:jc w:val="both"/>
    </w:pPr>
    <w:rPr>
      <w:rFonts w:ascii="DengXian" w:eastAsia="DengXian" w:hAnsi="DengXian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9-05-10T09:11:00Z</dcterms:created>
  <dcterms:modified xsi:type="dcterms:W3CDTF">2019-05-10T09:11:00Z</dcterms:modified>
</cp:coreProperties>
</file>